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38"/>
        <w:gridCol w:w="3997"/>
        <w:gridCol w:w="78"/>
        <w:gridCol w:w="1182"/>
        <w:gridCol w:w="168"/>
        <w:gridCol w:w="1722"/>
      </w:tblGrid>
      <w:tr w:rsidR="007C49C9" w:rsidRPr="007C49C9" w14:paraId="2D75E76C" w14:textId="77777777" w:rsidTr="007C49C9">
        <w:trPr>
          <w:trHeight w:val="900"/>
        </w:trPr>
        <w:tc>
          <w:tcPr>
            <w:tcW w:w="838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A4850" w14:textId="77777777" w:rsid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1BD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able S5</w:t>
            </w: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Level two gene ontology (GO) terms for </w:t>
            </w:r>
            <w:r w:rsidRPr="007C49C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7C49C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utlier-containing transcripts ordered alphabetically by GO term. </w:t>
            </w: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three major GO categories are represented by BP (Biological Processes), MF (Molecular Function), and CC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Cellular Components).</w:t>
            </w:r>
          </w:p>
          <w:p w14:paraId="1DC519A7" w14:textId="77777777" w:rsidR="002A1BDD" w:rsidRPr="007C49C9" w:rsidRDefault="002A1BDD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7C49C9" w:rsidRPr="007C49C9" w14:paraId="57FB8680" w14:textId="77777777" w:rsidTr="007C49C9">
        <w:trPr>
          <w:trHeight w:val="300"/>
        </w:trPr>
        <w:tc>
          <w:tcPr>
            <w:tcW w:w="83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BE637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-</w:t>
            </w:r>
            <w:r w:rsidRPr="007C49C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E-</w:t>
            </w:r>
            <w:r w:rsidRPr="007C49C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ads mapped to the PA-</w:t>
            </w:r>
            <w:r w:rsidRPr="007C49C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tholog transcriptome</w:t>
            </w:r>
          </w:p>
        </w:tc>
      </w:tr>
      <w:tr w:rsidR="007C49C9" w:rsidRPr="007C49C9" w14:paraId="6EE33144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B104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E275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93F2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 Categor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850E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cripts</w:t>
            </w:r>
          </w:p>
        </w:tc>
      </w:tr>
      <w:tr w:rsidR="007C49C9" w:rsidRPr="007C49C9" w14:paraId="5B8F1FFD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ECF9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DC42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ding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949C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0D32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C49C9" w:rsidRPr="007C49C9" w14:paraId="10DDB439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0B2C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6500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5DCB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logical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gulati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012D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950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C49C9" w:rsidRPr="007C49C9" w14:paraId="272AC07A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03D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FA1C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lytic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D59E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F940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7C49C9" w:rsidRPr="007C49C9" w14:paraId="6326A943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2F3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8AD2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6C42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153D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7C49C9" w:rsidRPr="007C49C9" w14:paraId="559AF630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62F4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EE5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4261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5F41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7C49C9" w:rsidRPr="007C49C9" w14:paraId="12E223AE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6468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7184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C2E0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onent organization or biogenesi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BDBA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64CE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C49C9" w:rsidRPr="007C49C9" w14:paraId="3728F971" w14:textId="77777777" w:rsidTr="007C49C9">
        <w:trPr>
          <w:trHeight w:val="378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2D2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3624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ces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D13A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8939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C49C9" w:rsidRPr="007C49C9" w14:paraId="61AE71AD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448F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F9FE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alization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4929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731A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9C9" w:rsidRPr="007C49C9" w14:paraId="5BDCD718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F3C1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3299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2143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molecular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B6B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B490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C49C9" w:rsidRPr="007C49C9" w14:paraId="7B0426AC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AB4E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A547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mbrane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7BC0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80B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C49C9" w:rsidRPr="007C49C9" w14:paraId="628B44BF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9C07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442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903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mbrane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A438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C0CD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C49C9" w:rsidRPr="007C49C9" w14:paraId="7ADC9B00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025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5F7B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bolic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ces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276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6C38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C49C9" w:rsidRPr="007C49C9" w14:paraId="4D62796D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3619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322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5AE3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ganelle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8F69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538F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C49C9" w:rsidRPr="007C49C9" w14:paraId="0ADDFABB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AB0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7F4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ganelle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B256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7E02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9C9" w:rsidRPr="007C49C9" w14:paraId="77556483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8FE9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5078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850E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ion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biological proces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58C2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D46F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9C9" w:rsidRPr="007C49C9" w14:paraId="1014539E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CA7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469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8E46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ngle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organism proces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178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1B7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C49C9" w:rsidRPr="007C49C9" w14:paraId="6C4EA921" w14:textId="77777777" w:rsidTr="007C49C9">
        <w:trPr>
          <w:trHeight w:val="300"/>
        </w:trPr>
        <w:tc>
          <w:tcPr>
            <w:tcW w:w="83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88AB8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-</w:t>
            </w:r>
            <w:r w:rsidRPr="007C49C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E-</w:t>
            </w:r>
            <w:r w:rsidRPr="007C49C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ads mapped to the PE-</w:t>
            </w:r>
            <w:r w:rsidRPr="007C49C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tholog transcriptome</w:t>
            </w:r>
          </w:p>
        </w:tc>
      </w:tr>
      <w:tr w:rsidR="007C49C9" w:rsidRPr="007C49C9" w14:paraId="151F2332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5399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CAC1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477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 Categor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97B7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cripts</w:t>
            </w:r>
          </w:p>
        </w:tc>
      </w:tr>
      <w:tr w:rsidR="007C49C9" w:rsidRPr="007C49C9" w14:paraId="515E8E94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F53A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786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ding</w:t>
            </w:r>
            <w:proofErr w:type="gram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746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88DF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C49C9" w:rsidRPr="007C49C9" w14:paraId="4DBC7C9F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AD1E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65007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A36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logical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gulati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9F0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419A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C49C9" w:rsidRPr="007C49C9" w14:paraId="34F2A7C5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CB22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BC5B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lytic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C335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B0F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C49C9" w:rsidRPr="007C49C9" w14:paraId="5C244C1E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08AE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EC6E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gram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FD0D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7AF7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7C49C9" w:rsidRPr="007C49C9" w14:paraId="499FEBDF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FFE6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1510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E00D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3960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7C49C9" w:rsidRPr="007C49C9" w14:paraId="2E2ABCB9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53E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71840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2D17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onent organization or biogenesi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7C5D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A751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C49C9" w:rsidRPr="007C49C9" w14:paraId="45B1056B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C712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CA6B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ces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2C48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B5F4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C49C9" w:rsidRPr="007C49C9" w14:paraId="1BFCC568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A10E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5EFD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alization</w:t>
            </w:r>
            <w:proofErr w:type="gram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0600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BAA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C49C9" w:rsidRPr="007C49C9" w14:paraId="12B7422B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E8CB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32991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8E8F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molecular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E37B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63A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C49C9" w:rsidRPr="007C49C9" w14:paraId="0E000B23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FF5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96A9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mbrane</w:t>
            </w:r>
            <w:proofErr w:type="gram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DE7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CB6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C49C9" w:rsidRPr="007C49C9" w14:paraId="155012DA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E919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4425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4470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mbrane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6D27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63A9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C49C9" w:rsidRPr="007C49C9" w14:paraId="3344F9C3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0179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555A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bolic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ces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21BC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A14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7C49C9" w:rsidRPr="007C49C9" w14:paraId="2E72C542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6A6B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98772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7263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unction regulato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0439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AC1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9C9" w:rsidRPr="007C49C9" w14:paraId="55ECD943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1F9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3226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B62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ganelle</w:t>
            </w:r>
            <w:proofErr w:type="gram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7C11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F9E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C49C9" w:rsidRPr="007C49C9" w14:paraId="7F2B65B1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C983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F31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ganelle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1428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5B3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C49C9" w:rsidRPr="007C49C9" w14:paraId="1F8D2FC7" w14:textId="77777777" w:rsidTr="007C49C9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632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50789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1F6A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ion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biological proces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D16A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BA49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C49C9" w:rsidRPr="007C49C9" w14:paraId="3FE884D8" w14:textId="77777777" w:rsidTr="002A1BDD">
        <w:trPr>
          <w:trHeight w:val="300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B40C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44699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029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ngle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organism proces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80C1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2941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C49C9" w:rsidRPr="007C49C9" w14:paraId="7A91A1EA" w14:textId="77777777" w:rsidTr="002A1BDD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3154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:0005215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A3BB6" w14:textId="77777777" w:rsidR="007C49C9" w:rsidRPr="007C49C9" w:rsidRDefault="007C49C9" w:rsidP="007C49C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rter</w:t>
            </w:r>
            <w:proofErr w:type="gramEnd"/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16094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2CEBA" w14:textId="77777777" w:rsidR="007C49C9" w:rsidRPr="007C49C9" w:rsidRDefault="007C49C9" w:rsidP="007C49C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49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3FFD80E0" w14:textId="77777777" w:rsidR="00DF6697" w:rsidRDefault="00DF6697"/>
    <w:sectPr w:rsidR="00DF6697" w:rsidSect="007C49C9">
      <w:pgSz w:w="11900" w:h="16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9C9"/>
    <w:rsid w:val="00227F37"/>
    <w:rsid w:val="002A1BDD"/>
    <w:rsid w:val="005578D2"/>
    <w:rsid w:val="007C49C9"/>
    <w:rsid w:val="00AB7ABD"/>
    <w:rsid w:val="00DF6697"/>
    <w:rsid w:val="00E8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E52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5</Characters>
  <Application>Microsoft Macintosh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nkers</dc:creator>
  <cp:keywords/>
  <dc:description/>
  <cp:lastModifiedBy>Laura Bankers</cp:lastModifiedBy>
  <cp:revision>2</cp:revision>
  <dcterms:created xsi:type="dcterms:W3CDTF">2016-10-27T22:25:00Z</dcterms:created>
  <dcterms:modified xsi:type="dcterms:W3CDTF">2017-01-11T02:38:00Z</dcterms:modified>
</cp:coreProperties>
</file>